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CB907C">
      <w:pPr>
        <w:spacing w:line="360" w:lineRule="auto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  <w:r>
        <w:rPr>
          <w:rFonts w:ascii="Times New Roman" w:hAnsi="Times New Roman" w:cs="Times New Roman"/>
          <w:b/>
          <w:sz w:val="24"/>
          <w:lang w:eastAsia="zh-CN"/>
        </w:rPr>
        <w:t>: search strategy</w:t>
      </w:r>
    </w:p>
    <w:p w14:paraId="420148D7">
      <w:pPr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/>
          <w:b/>
          <w:sz w:val="24"/>
        </w:rPr>
        <w:t>Appendix 1. Pubmed</w:t>
      </w:r>
      <w:r>
        <w:rPr>
          <w:rFonts w:hint="eastAsia" w:ascii="Times New Roman" w:hAnsi="Times New Roman" w:cs="Times New Roman"/>
          <w:b/>
          <w:sz w:val="24"/>
          <w:lang w:eastAsia="zh-CN"/>
        </w:rPr>
        <w:t xml:space="preserve"> </w:t>
      </w:r>
    </w:p>
    <w:p w14:paraId="6A8DC82D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(“Baduanjin” [Title/Abstract] OR “Ba duan jin” [Title/Abstract] OR “eight brocade ” [Title/Abstract] OR “eight section brocades” [Title/Abstract])</w:t>
      </w:r>
    </w:p>
    <w:p w14:paraId="59C00538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</w:p>
    <w:p w14:paraId="7E6555D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</w:rPr>
        <w:t>(“</w:t>
      </w:r>
      <w:r>
        <w:rPr>
          <w:rFonts w:ascii="Times New Roman" w:hAnsi="Times New Roman" w:cs="Times New Roman"/>
        </w:rPr>
        <w:t>Cognitive Dysfunc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 xml:space="preserve">”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bookmarkStart w:id="0" w:name="_Hlk169507988"/>
      <w:r>
        <w:rPr>
          <w:rFonts w:ascii="Times New Roman" w:hAnsi="Times New Roman" w:cs="Times New Roman"/>
        </w:rPr>
        <w:t>Cognitive Impairments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 xml:space="preserve">”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Cognitive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Cognitive Dis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 xml:space="preserve">”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Cognitive Dec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 xml:space="preserve">”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Mental Deterio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Mental Deterioratio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bookmarkStart w:id="1" w:name="_Hlk169507935"/>
      <w:r>
        <w:rPr>
          <w:rFonts w:ascii="Times New Roman" w:hAnsi="Times New Roman" w:cs="Times New Roman"/>
        </w:rPr>
        <w:t>Cognitive</w:t>
      </w:r>
      <w:r>
        <w:rPr>
          <w:rFonts w:hint="eastAsia" w:ascii="Times New Roman" w:hAnsi="Times New Roman" w:cs="Times New Roman"/>
        </w:rPr>
        <w:t xml:space="preserve">” [Title/Abstract]) </w:t>
      </w:r>
      <w:bookmarkEnd w:id="1"/>
    </w:p>
    <w:p w14:paraId="12B02A81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488A79EA">
      <w:pPr>
        <w:pStyle w:val="8"/>
        <w:numPr>
          <w:ilvl w:val="0"/>
          <w:numId w:val="1"/>
        </w:num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rticle type: Randomized Controlled Trial</w:t>
      </w:r>
    </w:p>
    <w:p w14:paraId="48D3695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7E70BD5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b of Science</w:t>
      </w:r>
    </w:p>
    <w:p w14:paraId="20D62A6E">
      <w:pPr>
        <w:snapToGrid w:val="0"/>
        <w:spacing w:after="120" w:afterLines="50" w:line="360" w:lineRule="auto"/>
        <w:jc w:val="both"/>
        <w:rPr>
          <w:rFonts w:ascii="Times New Roman" w:hAnsi="Times New Roman" w:eastAsia="PMingLiU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All Fields =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Baduan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Ba duan 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“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ight brocad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 OR “</w:t>
      </w:r>
      <w:r>
        <w:rPr>
          <w:rFonts w:ascii="Times New Roman" w:hAnsi="Times New Roman" w:cs="Times New Roman"/>
        </w:rPr>
        <w:t>eight section brocad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”  </w:t>
      </w:r>
    </w:p>
    <w:p w14:paraId="71E5216C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</w:p>
    <w:p w14:paraId="7858387E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All Fields =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Cognitive Dysfunc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Dis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zh-CN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Cognitive Dec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OR “</w:t>
      </w:r>
      <w:r>
        <w:rPr>
          <w:rFonts w:ascii="Times New Roman" w:hAnsi="Times New Roman" w:cs="Times New Roman"/>
        </w:rPr>
        <w:t>Cognitive</w:t>
      </w:r>
      <w:r>
        <w:rPr>
          <w:rFonts w:hint="eastAsia" w:ascii="Times New Roman" w:hAnsi="Times New Roman" w:cs="Times New Roman"/>
        </w:rPr>
        <w:t xml:space="preserve">” </w:t>
      </w:r>
    </w:p>
    <w:p w14:paraId="6AB6FA3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miters</w:t>
      </w:r>
    </w:p>
    <w:p w14:paraId="01DA481E">
      <w:pPr>
        <w:pStyle w:val="8"/>
        <w:numPr>
          <w:ilvl w:val="0"/>
          <w:numId w:val="2"/>
        </w:num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•</w:t>
      </w:r>
      <w: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Document Types: </w:t>
      </w:r>
      <w:r>
        <w:rPr>
          <w:rFonts w:hint="eastAsia" w:ascii="Times New Roman" w:hAnsi="Times New Roman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Clinical Trial</w:t>
      </w:r>
    </w:p>
    <w:p w14:paraId="783085A1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BC07B9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Cochrane librar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2252F68D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itle Abstract Keyword =</w:t>
      </w:r>
      <w:bookmarkStart w:id="2" w:name="_Hlk114647572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Baduan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Ba duan 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“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ight brocad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 OR “</w:t>
      </w:r>
      <w:r>
        <w:rPr>
          <w:rFonts w:ascii="Times New Roman" w:hAnsi="Times New Roman" w:cs="Times New Roman"/>
        </w:rPr>
        <w:t>eight section brocad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”  </w:t>
      </w:r>
    </w:p>
    <w:bookmarkEnd w:id="2"/>
    <w:p w14:paraId="63C941D5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</w:p>
    <w:p w14:paraId="6CD2E10F">
      <w:pPr>
        <w:snapToGrid w:val="0"/>
        <w:spacing w:after="120" w:afterLines="50" w:line="360" w:lineRule="auto"/>
        <w:jc w:val="both"/>
        <w:rPr>
          <w:rFonts w:ascii="Times New Roman" w:hAnsi="Times New Roman" w:eastAsia="PMingLiU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itle Abstract Keyword =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Cognitive Dysfunc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Dis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Dec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Cognitive”</w:t>
      </w:r>
    </w:p>
    <w:p w14:paraId="0F581056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miters</w:t>
      </w:r>
    </w:p>
    <w:p w14:paraId="623FEEDB">
      <w:pPr>
        <w:pStyle w:val="8"/>
        <w:numPr>
          <w:ilvl w:val="0"/>
          <w:numId w:val="1"/>
        </w:num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strike w:val="0"/>
          <w:dstrike w:val="0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trike w:val="0"/>
          <w:dstrike w:val="0"/>
          <w:color w:val="000000" w:themeColor="text1"/>
          <w:szCs w:val="24"/>
          <w14:textFill>
            <w14:solidFill>
              <w14:schemeClr w14:val="tx1"/>
            </w14:solidFill>
          </w14:textFill>
        </w:rPr>
        <w:t>Content type: Trials</w:t>
      </w:r>
    </w:p>
    <w:p w14:paraId="48FB6E91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14:paraId="73BC10C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mbase </w:t>
      </w:r>
    </w:p>
    <w:p w14:paraId="10DD283F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All Fields =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Baduan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Ba duan j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OR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“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eight brocad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”   OR “</w:t>
      </w:r>
      <w:r>
        <w:rPr>
          <w:rFonts w:ascii="Times New Roman" w:hAnsi="Times New Roman" w:cs="Times New Roman"/>
        </w:rPr>
        <w:t>eight section brocad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” </w:t>
      </w:r>
    </w:p>
    <w:p w14:paraId="0F5DACF7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</w:p>
    <w:p w14:paraId="17C13C6D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All Fields =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“</w:t>
      </w:r>
      <w:r>
        <w:rPr>
          <w:rFonts w:ascii="Times New Roman" w:hAnsi="Times New Roman" w:cs="Times New Roman"/>
        </w:rPr>
        <w:t>Cognitive Dysfunc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Cognitive Dis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zh-CN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</w:t>
      </w:r>
      <w:r>
        <w:rPr>
          <w:rFonts w:ascii="Times New Roman" w:hAnsi="Times New Roman" w:cs="Times New Roman"/>
        </w:rPr>
        <w:t>Cognitive Decli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  OR “</w:t>
      </w:r>
      <w:r>
        <w:rPr>
          <w:rFonts w:ascii="Times New Roman" w:hAnsi="Times New Roman" w:cs="Times New Roman"/>
        </w:rPr>
        <w:t>Mental Deteriora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”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zh-CN"/>
          <w14:textFill>
            <w14:solidFill>
              <w14:schemeClr w14:val="tx1"/>
            </w14:solidFill>
          </w14:textFill>
        </w:rPr>
        <w:t>OR “Cognitive”</w:t>
      </w:r>
    </w:p>
    <w:p w14:paraId="6B37DA04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miters</w:t>
      </w:r>
    </w:p>
    <w:p w14:paraId="58B3C30A">
      <w:pPr>
        <w:pStyle w:val="8"/>
        <w:numPr>
          <w:ilvl w:val="0"/>
          <w:numId w:val="2"/>
        </w:num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Article type: Randomized Controlled Trial</w:t>
      </w:r>
    </w:p>
    <w:p w14:paraId="122C546D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53C47502">
      <w:pPr>
        <w:snapToGrid w:val="0"/>
        <w:spacing w:after="120" w:afterLines="50" w:line="360" w:lineRule="auto"/>
        <w:jc w:val="both"/>
        <w:rPr>
          <w:rFonts w:ascii="Calibri" w:hAnsi="Calibri" w:cs="Calibri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Clinical Trial</w:t>
      </w:r>
      <w:r>
        <w:rPr>
          <w:rFonts w:hint="eastAsia" w:ascii="Times New Roman" w:hAnsi="Times New Roman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s. gov </w:t>
      </w:r>
    </w:p>
    <w:p w14:paraId="3B1CE69A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ther terms =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“Baduanjin”  OR “Ba duan jin”  OR  “eight brocade”   OR “eight section brocades” </w:t>
      </w:r>
    </w:p>
    <w:p w14:paraId="5EC7726B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miters</w:t>
      </w:r>
    </w:p>
    <w:p w14:paraId="247D4FDC">
      <w:pPr>
        <w:pStyle w:val="8"/>
        <w:numPr>
          <w:ilvl w:val="0"/>
          <w:numId w:val="2"/>
        </w:num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napToGrid w:val="0"/>
        <w:spacing w:after="120" w:afterLines="50" w:line="360" w:lineRule="auto"/>
        <w:jc w:val="both"/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tudy Results:</w:t>
      </w:r>
      <w:r>
        <w:rPr>
          <w:rFonts w:hint="eastAsia" w:ascii="Times New Roman" w:hAnsi="Times New Roman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With results</w:t>
      </w:r>
    </w:p>
    <w:p w14:paraId="766D6E5B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 w14:paraId="3E3FF09A">
      <w:pPr>
        <w:snapToGrid w:val="0"/>
        <w:spacing w:after="120" w:afterLines="5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CNKI</w:t>
      </w:r>
    </w:p>
    <w:p w14:paraId="2148D5CA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pic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八段锦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57229370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 </w:t>
      </w:r>
    </w:p>
    <w:p w14:paraId="1099B874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pic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认知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</w:p>
    <w:p w14:paraId="654CDB02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36400B3">
      <w:pPr>
        <w:snapToGrid w:val="0"/>
        <w:spacing w:after="120" w:afterLines="50" w:line="360" w:lineRule="auto"/>
        <w:jc w:val="both"/>
        <w:rPr>
          <w:rFonts w:ascii="Calibri" w:hAnsi="Calibri" w:cs="Calibri"/>
          <w:b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Wanfang</w:t>
      </w:r>
    </w:p>
    <w:p w14:paraId="39286F15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pic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八段锦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0FF616F9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</w:p>
    <w:p w14:paraId="0AC2DDF3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opic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认知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  <w:bookmarkStart w:id="3" w:name="_GoBack"/>
      <w:bookmarkEnd w:id="3"/>
    </w:p>
    <w:p w14:paraId="5468FB62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1988C6D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Chinese Science and Technique Journal Database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(CSTJD/</w:t>
      </w:r>
      <w:r>
        <w:rPr>
          <w:rFonts w:hint="eastAsia"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VIP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370B10F6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tle Abstract Keyword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八段锦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2E08C0F9">
      <w:pPr>
        <w:snapToGrid w:val="0"/>
        <w:spacing w:after="120" w:afterLines="50" w:line="360" w:lineRule="auto"/>
        <w:jc w:val="both"/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</w:p>
    <w:p w14:paraId="28E5C651">
      <w:pPr>
        <w:snapToGrid w:val="0"/>
        <w:spacing w:after="120" w:afterLines="50" w:line="36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tle Abstract Keyword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认知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”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MingLiU">
    <w:altName w:val="PMingLiU-ExtB"/>
    <w:panose1 w:val="02020500000000000000"/>
    <w:charset w:val="88"/>
    <w:family w:val="auto"/>
    <w:pitch w:val="default"/>
    <w:sig w:usb0="00000000" w:usb1="00000000" w:usb2="00000010" w:usb3="00000000" w:csb0="00100000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64164A"/>
    <w:multiLevelType w:val="multilevel"/>
    <w:tmpl w:val="6064164A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>
    <w:nsid w:val="7D5F0B07"/>
    <w:multiLevelType w:val="multilevel"/>
    <w:tmpl w:val="7D5F0B07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8"/>
    <w:rsid w:val="00063E7D"/>
    <w:rsid w:val="00075F91"/>
    <w:rsid w:val="001258E1"/>
    <w:rsid w:val="0012618D"/>
    <w:rsid w:val="00190823"/>
    <w:rsid w:val="00195CB4"/>
    <w:rsid w:val="001B2F7B"/>
    <w:rsid w:val="001E55E4"/>
    <w:rsid w:val="00216640"/>
    <w:rsid w:val="00260564"/>
    <w:rsid w:val="00264311"/>
    <w:rsid w:val="00273588"/>
    <w:rsid w:val="0029664F"/>
    <w:rsid w:val="002D5A35"/>
    <w:rsid w:val="003B007D"/>
    <w:rsid w:val="004F525B"/>
    <w:rsid w:val="00555603"/>
    <w:rsid w:val="00584F07"/>
    <w:rsid w:val="005B2682"/>
    <w:rsid w:val="006661B6"/>
    <w:rsid w:val="00704676"/>
    <w:rsid w:val="007164B5"/>
    <w:rsid w:val="0072401B"/>
    <w:rsid w:val="00743403"/>
    <w:rsid w:val="007606B1"/>
    <w:rsid w:val="00797804"/>
    <w:rsid w:val="007D4247"/>
    <w:rsid w:val="007F5612"/>
    <w:rsid w:val="00801B4D"/>
    <w:rsid w:val="0087011A"/>
    <w:rsid w:val="008C1A32"/>
    <w:rsid w:val="008C304E"/>
    <w:rsid w:val="009A79E4"/>
    <w:rsid w:val="009D0532"/>
    <w:rsid w:val="009E0AD0"/>
    <w:rsid w:val="00A37824"/>
    <w:rsid w:val="00A64283"/>
    <w:rsid w:val="00A90761"/>
    <w:rsid w:val="00AC4AE6"/>
    <w:rsid w:val="00B15419"/>
    <w:rsid w:val="00B42943"/>
    <w:rsid w:val="00B71200"/>
    <w:rsid w:val="00BB5EE5"/>
    <w:rsid w:val="00BF3789"/>
    <w:rsid w:val="00CF6D10"/>
    <w:rsid w:val="00D0436F"/>
    <w:rsid w:val="00D13F4D"/>
    <w:rsid w:val="00D215C8"/>
    <w:rsid w:val="00D354FD"/>
    <w:rsid w:val="00D6319A"/>
    <w:rsid w:val="00D83A92"/>
    <w:rsid w:val="00DC2E4C"/>
    <w:rsid w:val="00E87D24"/>
    <w:rsid w:val="00F075D9"/>
    <w:rsid w:val="00F408FC"/>
    <w:rsid w:val="00F83C55"/>
    <w:rsid w:val="00FD26F8"/>
    <w:rsid w:val="19111A13"/>
    <w:rsid w:val="3B925231"/>
    <w:rsid w:val="41370FD0"/>
    <w:rsid w:val="4AED4E64"/>
    <w:rsid w:val="73A467AC"/>
    <w:rsid w:val="751659C1"/>
    <w:rsid w:val="7F9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TW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7">
    <w:name w:val="EndNote Bibliography Title Char"/>
    <w:basedOn w:val="5"/>
    <w:link w:val="6"/>
    <w:qFormat/>
    <w:uiPriority w:val="0"/>
    <w:rPr>
      <w:rFonts w:ascii="Calibri" w:hAnsi="Calibri" w:cs="Calibri"/>
      <w:lang w:eastAsia="zh-TW"/>
    </w:rPr>
  </w:style>
  <w:style w:type="paragraph" w:styleId="8">
    <w:name w:val="List Paragraph"/>
    <w:basedOn w:val="1"/>
    <w:qFormat/>
    <w:uiPriority w:val="34"/>
    <w:pPr>
      <w:widowControl w:val="0"/>
      <w:spacing w:after="0" w:line="240" w:lineRule="auto"/>
      <w:ind w:left="720"/>
      <w:contextualSpacing/>
    </w:pPr>
    <w:rPr>
      <w:kern w:val="2"/>
      <w:sz w:val="24"/>
    </w:rPr>
  </w:style>
  <w:style w:type="character" w:customStyle="1" w:styleId="9">
    <w:name w:val="fontstyle01"/>
    <w:basedOn w:val="5"/>
    <w:qFormat/>
    <w:uiPriority w:val="0"/>
    <w:rPr>
      <w:rFonts w:hint="default" w:ascii="AdvOT863180fb" w:hAnsi="AdvOT863180fb"/>
      <w:color w:val="000000"/>
      <w:sz w:val="14"/>
      <w:szCs w:val="14"/>
    </w:rPr>
  </w:style>
  <w:style w:type="character" w:customStyle="1" w:styleId="10">
    <w:name w:val="页眉 Char"/>
    <w:basedOn w:val="5"/>
    <w:link w:val="3"/>
    <w:qFormat/>
    <w:uiPriority w:val="99"/>
    <w:rPr>
      <w:sz w:val="18"/>
      <w:szCs w:val="18"/>
      <w:lang w:eastAsia="zh-TW"/>
    </w:rPr>
  </w:style>
  <w:style w:type="character" w:customStyle="1" w:styleId="11">
    <w:name w:val="页脚 Char"/>
    <w:basedOn w:val="5"/>
    <w:link w:val="2"/>
    <w:qFormat/>
    <w:uiPriority w:val="99"/>
    <w:rPr>
      <w:sz w:val="18"/>
      <w:szCs w:val="18"/>
      <w:lang w:eastAsia="zh-TW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9</Words>
  <Characters>1821</Characters>
  <Lines>11</Lines>
  <Paragraphs>3</Paragraphs>
  <TotalTime>3</TotalTime>
  <ScaleCrop>false</ScaleCrop>
  <LinksUpToDate>false</LinksUpToDate>
  <CharactersWithSpaces>21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8:46:00Z</dcterms:created>
  <dc:creator>Yijian Yang (SSPE)</dc:creator>
  <cp:lastModifiedBy>龚小钢</cp:lastModifiedBy>
  <dcterms:modified xsi:type="dcterms:W3CDTF">2025-06-12T15:45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A48C44CD7404691DE0B6D8D9C5E2E</vt:lpwstr>
  </property>
  <property fmtid="{D5CDD505-2E9C-101B-9397-08002B2CF9AE}" pid="3" name="KSOTemplateDocerSaveRecord">
    <vt:lpwstr>eyJoZGlkIjoiZTllYTE4ZjM5Mjg4MGUwYTRlOGY2NDk5ZDFjYzViZjciLCJ1c2VySWQiOiIxNjY5MjMyOTUzIn0=</vt:lpwstr>
  </property>
  <property fmtid="{D5CDD505-2E9C-101B-9397-08002B2CF9AE}" pid="4" name="KSOProductBuildVer">
    <vt:lpwstr>2052-12.1.0.19770</vt:lpwstr>
  </property>
  <property fmtid="{D5CDD505-2E9C-101B-9397-08002B2CF9AE}" pid="5" name="ICV">
    <vt:lpwstr>BA910D683A17423D933DAC2655A13E47_12</vt:lpwstr>
  </property>
</Properties>
</file>